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42BCE" w14:textId="5579CB50" w:rsidR="005A3163" w:rsidRPr="000016A2" w:rsidRDefault="00150CC1" w:rsidP="000016A2">
      <w:pPr>
        <w:jc w:val="both"/>
        <w:rPr>
          <w:rFonts w:ascii="Times New Roman" w:hAnsi="Times New Roman" w:cs="Times New Roman"/>
          <w:lang w:val="en-US"/>
        </w:rPr>
      </w:pPr>
      <w:r w:rsidRPr="000016A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Table 1-</w:t>
      </w:r>
      <w:r w:rsidR="005A3163" w:rsidRPr="000016A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Genetic (upper diagonal) and phenotypic (lower diagonal) correlation </w:t>
      </w:r>
      <w:r w:rsidR="00381DC9" w:rsidRPr="000016A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nd respective standard errors </w:t>
      </w:r>
      <w:r w:rsidR="005A3163" w:rsidRPr="000016A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tween the traits RL (Rachis Length), EDF (Equatorial Fruit Diameter), MFB (Fruit Mass per Bunch), NB (Bunch Number) and PY (Pulp yield)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"/>
        <w:gridCol w:w="1472"/>
        <w:gridCol w:w="1532"/>
        <w:gridCol w:w="1472"/>
        <w:gridCol w:w="1472"/>
        <w:gridCol w:w="1472"/>
      </w:tblGrid>
      <w:tr w:rsidR="00381DC9" w:rsidRPr="000016A2" w14:paraId="63F2E6A8" w14:textId="77777777" w:rsidTr="00381D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532F" w14:textId="77777777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FBE1" w14:textId="7963D4C6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</w:t>
            </w:r>
            <w:r w:rsidR="009A62AC"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ABD5C" w14:textId="7351D794" w:rsidR="005A3163" w:rsidRPr="000016A2" w:rsidRDefault="009A62AC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F2500" w14:textId="0C4E6A54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F</w:t>
            </w:r>
            <w:r w:rsidR="009A62AC"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3BC7" w14:textId="59843001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</w:t>
            </w:r>
            <w:r w:rsidR="009A62AC"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125C7" w14:textId="6C1161FA" w:rsidR="005A3163" w:rsidRPr="000016A2" w:rsidRDefault="009A62AC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</w:t>
            </w:r>
          </w:p>
        </w:tc>
      </w:tr>
      <w:tr w:rsidR="00381DC9" w:rsidRPr="000016A2" w14:paraId="459E0FBF" w14:textId="77777777" w:rsidTr="00381DC9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B10B" w14:textId="03AEA5A1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</w:t>
            </w:r>
            <w:r w:rsidR="009A62AC"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E710" w14:textId="77777777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1239" w14:textId="70E5770D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-0.02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 0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0480" w14:textId="4A716C2C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33 (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7CA4" w14:textId="746427E9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-0.16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 0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66C3" w14:textId="35D69A6C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7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1DC9" w:rsidRPr="000016A2" w14:paraId="4D27E50F" w14:textId="77777777" w:rsidTr="00381D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E21C" w14:textId="4258EBFB" w:rsidR="005A3163" w:rsidRPr="000016A2" w:rsidRDefault="009A62AC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3034" w14:textId="2DB389C8" w:rsidR="005A3163" w:rsidRPr="000016A2" w:rsidRDefault="00EC75A2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1.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7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012C" w14:textId="77777777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DD5B" w14:textId="77223F28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29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D3C" w14:textId="45AFDE59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40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F654" w14:textId="694329B2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-0.12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1DC9" w:rsidRPr="000016A2" w14:paraId="051972E3" w14:textId="77777777" w:rsidTr="00381D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43B3" w14:textId="0E33E0A5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F</w:t>
            </w:r>
            <w:r w:rsidR="009A62AC"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D5F0" w14:textId="00EE8F74" w:rsidR="005A3163" w:rsidRPr="000016A2" w:rsidRDefault="00EC75A2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1C9A" w14:textId="122E37CE" w:rsidR="005A3163" w:rsidRPr="000016A2" w:rsidRDefault="00DC24A4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41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="00EC75A2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7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ED35" w14:textId="77777777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B2A4" w14:textId="034E2538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36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13C1" w14:textId="57758195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-0.22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1DC9" w:rsidRPr="000016A2" w14:paraId="02F62A05" w14:textId="77777777" w:rsidTr="00381D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228A" w14:textId="1B207AF9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</w:t>
            </w:r>
            <w:r w:rsidR="009A62AC"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EB30" w14:textId="6088C8A7" w:rsidR="005A3163" w:rsidRPr="000016A2" w:rsidRDefault="00EC75A2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6F38" w14:textId="54E59DFD" w:rsidR="005A3163" w:rsidRPr="000016A2" w:rsidRDefault="00DC24A4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14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AEEF" w14:textId="7A2740A0" w:rsidR="005A3163" w:rsidRPr="000016A2" w:rsidRDefault="00DC24A4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17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B667" w14:textId="77777777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745F" w14:textId="21F52A2C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-0.21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± </w:t>
            </w:r>
            <w:r w:rsidR="00DC24A4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1DC9" w:rsidRPr="000016A2" w14:paraId="32ADC1D6" w14:textId="77777777" w:rsidTr="00381D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BC90" w14:textId="42886393" w:rsidR="005A3163" w:rsidRPr="000016A2" w:rsidRDefault="009A62AC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360" w14:textId="7AE5FBDE" w:rsidR="005A3163" w:rsidRPr="000016A2" w:rsidRDefault="00DC24A4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0.03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7A28" w14:textId="2371AC04" w:rsidR="005A3163" w:rsidRPr="000016A2" w:rsidRDefault="00DC24A4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2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3A07" w14:textId="124F2DD6" w:rsidR="005A3163" w:rsidRPr="000016A2" w:rsidRDefault="00DC24A4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-0.14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1528" w14:textId="1F2A7506" w:rsidR="005A3163" w:rsidRPr="000016A2" w:rsidRDefault="00DC24A4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(±</w:t>
            </w:r>
            <w:r w:rsidR="008A3B53"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</w:t>
            </w: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679D" w14:textId="77777777" w:rsidR="005A3163" w:rsidRPr="000016A2" w:rsidRDefault="005A3163" w:rsidP="00001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016A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</w:tbl>
    <w:p w14:paraId="5659B2B7" w14:textId="4A29E801" w:rsidR="00272E8B" w:rsidRDefault="00272E8B" w:rsidP="000016A2">
      <w:pPr>
        <w:jc w:val="both"/>
      </w:pPr>
    </w:p>
    <w:sectPr w:rsidR="00272E8B" w:rsidSect="00E96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63"/>
    <w:rsid w:val="000016A2"/>
    <w:rsid w:val="000D6C13"/>
    <w:rsid w:val="00150CC1"/>
    <w:rsid w:val="00272E8B"/>
    <w:rsid w:val="00381DC9"/>
    <w:rsid w:val="005A3163"/>
    <w:rsid w:val="006B5854"/>
    <w:rsid w:val="0074088F"/>
    <w:rsid w:val="008A3B53"/>
    <w:rsid w:val="009A62AC"/>
    <w:rsid w:val="00B96328"/>
    <w:rsid w:val="00BD7449"/>
    <w:rsid w:val="00DC24A4"/>
    <w:rsid w:val="00E9650E"/>
    <w:rsid w:val="00EC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916B9"/>
  <w15:chartTrackingRefBased/>
  <w15:docId w15:val="{78214C64-B9F1-4E5E-A42C-4BB34DA3B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7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93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Bravim Canal</dc:creator>
  <cp:keywords/>
  <dc:description/>
  <cp:lastModifiedBy>Guilherme Bravim Canal</cp:lastModifiedBy>
  <cp:revision>2</cp:revision>
  <dcterms:created xsi:type="dcterms:W3CDTF">2022-11-30T13:09:00Z</dcterms:created>
  <dcterms:modified xsi:type="dcterms:W3CDTF">2022-11-30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78d184-9626-458b-8ac8-8f190d3ebb08</vt:lpwstr>
  </property>
</Properties>
</file>